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E5B4C" w14:textId="1B81CD42" w:rsidR="003D1A10" w:rsidRPr="003D1A10" w:rsidRDefault="003D1A10" w:rsidP="003D1A10">
      <w:pPr>
        <w:tabs>
          <w:tab w:val="left" w:pos="2550"/>
        </w:tabs>
      </w:pPr>
      <w:r>
        <w:tab/>
      </w:r>
      <w:r w:rsidR="00C15622" w:rsidRPr="00B62118">
        <w:rPr>
          <w:rFonts w:ascii="Times New Roman" w:hAnsi="Times New Roman" w:cs="Times New Roman"/>
          <w:b/>
          <w:bCs/>
        </w:rPr>
        <w:t>Supplementary Information</w:t>
      </w:r>
      <w:r w:rsidRPr="005F7DBA">
        <w:rPr>
          <w:rFonts w:ascii="Calibri" w:eastAsia="Calibri" w:hAnsi="Calibri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45454812" wp14:editId="0DEAB0CA">
            <wp:extent cx="5266055" cy="8229600"/>
            <wp:effectExtent l="0" t="0" r="0" b="0"/>
            <wp:docPr id="1376753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1A10" w:rsidRPr="003D1A10" w:rsidSect="00E13540">
      <w:footerReference w:type="default" r:id="rId8"/>
      <w:pgSz w:w="12240" w:h="15840"/>
      <w:pgMar w:top="72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35FDE" w14:textId="77777777" w:rsidR="004F7663" w:rsidRDefault="004F7663" w:rsidP="00545C56">
      <w:pPr>
        <w:spacing w:after="0" w:line="240" w:lineRule="auto"/>
      </w:pPr>
      <w:r>
        <w:separator/>
      </w:r>
    </w:p>
  </w:endnote>
  <w:endnote w:type="continuationSeparator" w:id="0">
    <w:p w14:paraId="6BD96136" w14:textId="77777777" w:rsidR="004F7663" w:rsidRDefault="004F7663" w:rsidP="00545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7121B" w14:textId="141717A4" w:rsidR="006E1B49" w:rsidRDefault="006E1B49">
    <w:pPr>
      <w:pStyle w:val="Footer"/>
      <w:rPr>
        <w:rFonts w:ascii="Times New Roman" w:hAnsi="Times New Roman" w:cs="Times New Roman"/>
        <w:b/>
        <w:bCs/>
      </w:rPr>
    </w:pPr>
    <w:r w:rsidRPr="006E1B49">
      <w:rPr>
        <w:rFonts w:ascii="Times New Roman" w:hAnsi="Times New Roman" w:cs="Times New Roman"/>
        <w:b/>
        <w:bCs/>
      </w:rPr>
      <w:t>Figure S1: Measurement Model for the DWS</w:t>
    </w:r>
  </w:p>
  <w:p w14:paraId="33BF75F5" w14:textId="77777777" w:rsidR="006E1B49" w:rsidRPr="006E1B49" w:rsidRDefault="006E1B49">
    <w:pPr>
      <w:pStyle w:val="Footer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FA32E" w14:textId="77777777" w:rsidR="004F7663" w:rsidRDefault="004F7663" w:rsidP="00545C56">
      <w:pPr>
        <w:spacing w:after="0" w:line="240" w:lineRule="auto"/>
      </w:pPr>
      <w:r>
        <w:separator/>
      </w:r>
    </w:p>
  </w:footnote>
  <w:footnote w:type="continuationSeparator" w:id="0">
    <w:p w14:paraId="06C92698" w14:textId="77777777" w:rsidR="004F7663" w:rsidRDefault="004F7663" w:rsidP="00545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3181965">
    <w:abstractNumId w:val="8"/>
  </w:num>
  <w:num w:numId="2" w16cid:durableId="1027290485">
    <w:abstractNumId w:val="6"/>
  </w:num>
  <w:num w:numId="3" w16cid:durableId="416244763">
    <w:abstractNumId w:val="5"/>
  </w:num>
  <w:num w:numId="4" w16cid:durableId="721442851">
    <w:abstractNumId w:val="4"/>
  </w:num>
  <w:num w:numId="5" w16cid:durableId="1423455082">
    <w:abstractNumId w:val="7"/>
  </w:num>
  <w:num w:numId="6" w16cid:durableId="1599481971">
    <w:abstractNumId w:val="3"/>
  </w:num>
  <w:num w:numId="7" w16cid:durableId="1786584013">
    <w:abstractNumId w:val="2"/>
  </w:num>
  <w:num w:numId="8" w16cid:durableId="1685857541">
    <w:abstractNumId w:val="1"/>
  </w:num>
  <w:num w:numId="9" w16cid:durableId="1588030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24D2"/>
    <w:rsid w:val="000C5D97"/>
    <w:rsid w:val="0015074B"/>
    <w:rsid w:val="001A6963"/>
    <w:rsid w:val="001B0B8C"/>
    <w:rsid w:val="00215E00"/>
    <w:rsid w:val="0029639D"/>
    <w:rsid w:val="002C3607"/>
    <w:rsid w:val="00326F90"/>
    <w:rsid w:val="003701EE"/>
    <w:rsid w:val="003D1A10"/>
    <w:rsid w:val="00472F93"/>
    <w:rsid w:val="004F7663"/>
    <w:rsid w:val="00500A33"/>
    <w:rsid w:val="00545C56"/>
    <w:rsid w:val="005630AE"/>
    <w:rsid w:val="005A5A58"/>
    <w:rsid w:val="005E1DB9"/>
    <w:rsid w:val="005E3515"/>
    <w:rsid w:val="005E4ED1"/>
    <w:rsid w:val="005F7DBA"/>
    <w:rsid w:val="00627682"/>
    <w:rsid w:val="006E1B49"/>
    <w:rsid w:val="007173A6"/>
    <w:rsid w:val="007A3AAA"/>
    <w:rsid w:val="00854957"/>
    <w:rsid w:val="008871C6"/>
    <w:rsid w:val="00974AB7"/>
    <w:rsid w:val="009B6CF3"/>
    <w:rsid w:val="009C2500"/>
    <w:rsid w:val="00A058EF"/>
    <w:rsid w:val="00A67B72"/>
    <w:rsid w:val="00AA1D8D"/>
    <w:rsid w:val="00AC7CA1"/>
    <w:rsid w:val="00B126D6"/>
    <w:rsid w:val="00B47730"/>
    <w:rsid w:val="00B61225"/>
    <w:rsid w:val="00B62118"/>
    <w:rsid w:val="00B74A11"/>
    <w:rsid w:val="00C15622"/>
    <w:rsid w:val="00C21C11"/>
    <w:rsid w:val="00C80362"/>
    <w:rsid w:val="00C910DB"/>
    <w:rsid w:val="00CB0664"/>
    <w:rsid w:val="00D02566"/>
    <w:rsid w:val="00D252B1"/>
    <w:rsid w:val="00D56185"/>
    <w:rsid w:val="00D56939"/>
    <w:rsid w:val="00DF395D"/>
    <w:rsid w:val="00DF5FC6"/>
    <w:rsid w:val="00E13540"/>
    <w:rsid w:val="00F03902"/>
    <w:rsid w:val="00F751A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E6C4F4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28T17:08:00Z</dcterms:created>
  <dcterms:modified xsi:type="dcterms:W3CDTF">2026-05-28T17:08:00Z</dcterms:modified>
  <cp:category/>
</cp:coreProperties>
</file>